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20" w:type="dxa"/>
        <w:tblInd w:w="98" w:type="dxa"/>
        <w:tblLook w:val="04A0" w:firstRow="1" w:lastRow="0" w:firstColumn="1" w:lastColumn="0" w:noHBand="0" w:noVBand="1"/>
      </w:tblPr>
      <w:tblGrid>
        <w:gridCol w:w="883"/>
        <w:gridCol w:w="1456"/>
        <w:gridCol w:w="4046"/>
      </w:tblGrid>
      <w:tr w:rsidR="00C6756E" w14:paraId="7483D7A2" w14:textId="77777777">
        <w:trPr>
          <w:trHeight w:val="90"/>
        </w:trPr>
        <w:tc>
          <w:tcPr>
            <w:tcW w:w="5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CD2E7" w14:textId="755E45E1" w:rsidR="00C6756E" w:rsidRDefault="00153521">
            <w:r>
              <w:t>Supplementary</w:t>
            </w:r>
            <w:r w:rsidR="00000000">
              <w:t xml:space="preserve"> table</w:t>
            </w:r>
            <w:r>
              <w:t>.</w:t>
            </w:r>
            <w:r w:rsidR="00000000">
              <w:t xml:space="preserve">  GI symptoms</w:t>
            </w:r>
            <w:r w:rsidR="00000000">
              <w:rPr>
                <w:rFonts w:hint="eastAsia"/>
              </w:rPr>
              <w:t xml:space="preserve"> and </w:t>
            </w:r>
            <w:r w:rsidR="00000000">
              <w:t>symptomatic treatment for all patients</w:t>
            </w:r>
          </w:p>
        </w:tc>
      </w:tr>
      <w:tr w:rsidR="00C6756E" w14:paraId="781D1312" w14:textId="77777777">
        <w:trPr>
          <w:trHeight w:val="312"/>
        </w:trPr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45B64" w14:textId="77777777" w:rsidR="00C6756E" w:rsidRDefault="00000000">
            <w:r>
              <w:t>Patient No.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2B06B" w14:textId="77777777" w:rsidR="00C6756E" w:rsidRDefault="00000000">
            <w:r>
              <w:t>GI symptom</w:t>
            </w:r>
          </w:p>
        </w:tc>
        <w:tc>
          <w:tcPr>
            <w:tcW w:w="3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6CF58" w14:textId="77777777" w:rsidR="00C6756E" w:rsidRDefault="00000000">
            <w:r>
              <w:t xml:space="preserve"> Symptomatic treatment</w:t>
            </w:r>
          </w:p>
        </w:tc>
      </w:tr>
      <w:tr w:rsidR="00C6756E" w14:paraId="5F5C0E0D" w14:textId="77777777">
        <w:trPr>
          <w:trHeight w:val="312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18AE9" w14:textId="77777777" w:rsidR="00C6756E" w:rsidRDefault="00C6756E"/>
        </w:tc>
        <w:tc>
          <w:tcPr>
            <w:tcW w:w="1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AB961" w14:textId="77777777" w:rsidR="00C6756E" w:rsidRDefault="00C6756E"/>
        </w:tc>
        <w:tc>
          <w:tcPr>
            <w:tcW w:w="31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68293" w14:textId="77777777" w:rsidR="00C6756E" w:rsidRDefault="00C6756E"/>
        </w:tc>
      </w:tr>
      <w:tr w:rsidR="00C6756E" w14:paraId="51A86D5F" w14:textId="77777777">
        <w:trPr>
          <w:trHeight w:val="312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401F4" w14:textId="77777777" w:rsidR="00C6756E" w:rsidRDefault="00C6756E"/>
        </w:tc>
        <w:tc>
          <w:tcPr>
            <w:tcW w:w="1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BE9CB" w14:textId="77777777" w:rsidR="00C6756E" w:rsidRDefault="00C6756E"/>
        </w:tc>
        <w:tc>
          <w:tcPr>
            <w:tcW w:w="31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51020" w14:textId="77777777" w:rsidR="00C6756E" w:rsidRDefault="00C6756E"/>
        </w:tc>
      </w:tr>
      <w:tr w:rsidR="00C6756E" w14:paraId="58A439FF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8B5DF" w14:textId="77777777" w:rsidR="00C6756E" w:rsidRDefault="00000000">
            <w:r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5F61E" w14:textId="77777777" w:rsidR="00C6756E" w:rsidRDefault="00000000">
            <w:r>
              <w:t>Reflux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FA907" w14:textId="77777777" w:rsidR="00C6756E" w:rsidRDefault="00000000">
            <w:r>
              <w:t>/</w:t>
            </w:r>
          </w:p>
        </w:tc>
      </w:tr>
      <w:tr w:rsidR="00C6756E" w14:paraId="64471A19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1DE47" w14:textId="77777777" w:rsidR="00C6756E" w:rsidRDefault="00000000">
            <w: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9202F" w14:textId="77777777" w:rsidR="00C6756E" w:rsidRDefault="00000000">
            <w:r>
              <w:t>Non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49579" w14:textId="77777777" w:rsidR="00C6756E" w:rsidRDefault="00000000">
            <w:r>
              <w:t>/</w:t>
            </w:r>
          </w:p>
        </w:tc>
      </w:tr>
      <w:tr w:rsidR="00C6756E" w14:paraId="4BDA9BF6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11471" w14:textId="77777777" w:rsidR="00C6756E" w:rsidRDefault="00000000">
            <w: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9E0FC" w14:textId="77777777" w:rsidR="00C6756E" w:rsidRDefault="00000000">
            <w:r>
              <w:t>Diarrhe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8E449" w14:textId="77777777" w:rsidR="00C6756E" w:rsidRDefault="00000000">
            <w:proofErr w:type="spellStart"/>
            <w:r>
              <w:t>Levofloxacin+rifaximin</w:t>
            </w:r>
            <w:proofErr w:type="spellEnd"/>
          </w:p>
        </w:tc>
      </w:tr>
      <w:tr w:rsidR="00C6756E" w14:paraId="48EBB000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E053C" w14:textId="77777777" w:rsidR="00C6756E" w:rsidRDefault="00000000">
            <w: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B929B" w14:textId="77777777" w:rsidR="00C6756E" w:rsidRDefault="00000000">
            <w:r>
              <w:t>Nausea, vomiting, and belchin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42CEA" w14:textId="77777777" w:rsidR="00C6756E" w:rsidRDefault="00000000">
            <w:r>
              <w:t>Domperidone</w:t>
            </w:r>
            <w:r>
              <w:br/>
              <w:t>+</w:t>
            </w:r>
            <w:proofErr w:type="spellStart"/>
            <w:r>
              <w:t>mosapride→domperidone+azintamide</w:t>
            </w:r>
            <w:proofErr w:type="spellEnd"/>
          </w:p>
        </w:tc>
      </w:tr>
      <w:tr w:rsidR="00C6756E" w14:paraId="3E8542C1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BC32C" w14:textId="77777777" w:rsidR="00C6756E" w:rsidRDefault="00000000">
            <w: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B3A49" w14:textId="77777777" w:rsidR="00C6756E" w:rsidRDefault="00000000">
            <w:r>
              <w:t>Reflux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7F16B" w14:textId="77777777" w:rsidR="00C6756E" w:rsidRDefault="00000000">
            <w:r>
              <w:t>/</w:t>
            </w:r>
          </w:p>
        </w:tc>
      </w:tr>
      <w:tr w:rsidR="00C6756E" w14:paraId="33FDF6E3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EB863" w14:textId="77777777" w:rsidR="00C6756E" w:rsidRDefault="00000000">
            <w:r>
              <w:t>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4725F" w14:textId="77777777" w:rsidR="00C6756E" w:rsidRDefault="00000000">
            <w:r>
              <w:t>Reflux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4A07F" w14:textId="77777777" w:rsidR="00C6756E" w:rsidRDefault="00000000">
            <w:r>
              <w:t>Rabeprazole</w:t>
            </w:r>
          </w:p>
        </w:tc>
      </w:tr>
      <w:tr w:rsidR="00C6756E" w14:paraId="1CC2FF31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538A2" w14:textId="77777777" w:rsidR="00C6756E" w:rsidRDefault="00000000">
            <w:r>
              <w:t>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A7458" w14:textId="77777777" w:rsidR="00C6756E" w:rsidRDefault="00000000"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BF9589F" wp14:editId="47C98AD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735</wp:posOffset>
                  </wp:positionV>
                  <wp:extent cx="0" cy="172085"/>
                  <wp:effectExtent l="0" t="0" r="0" b="0"/>
                  <wp:wrapNone/>
                  <wp:docPr id="3" name="文本框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文本框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17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t>Non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E3779" w14:textId="77777777" w:rsidR="00C6756E" w:rsidRDefault="00000000">
            <w:r>
              <w:t>/</w:t>
            </w:r>
          </w:p>
        </w:tc>
      </w:tr>
      <w:tr w:rsidR="00C6756E" w14:paraId="52ACF871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4B34B" w14:textId="77777777" w:rsidR="00C6756E" w:rsidRDefault="00000000">
            <w:r>
              <w:t>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F42CD" w14:textId="77777777" w:rsidR="00C6756E" w:rsidRDefault="00000000">
            <w:r>
              <w:t>Belching and stomachach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2845F" w14:textId="77777777" w:rsidR="00C6756E" w:rsidRDefault="00000000">
            <w:r>
              <w:t>Azintamide</w:t>
            </w:r>
          </w:p>
        </w:tc>
      </w:tr>
      <w:tr w:rsidR="00C6756E" w14:paraId="76DAE6FB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3EF46" w14:textId="77777777" w:rsidR="00C6756E" w:rsidRDefault="00000000">
            <w:r>
              <w:t>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F43AC" w14:textId="77777777" w:rsidR="00C6756E" w:rsidRDefault="00000000">
            <w:r>
              <w:t>Nausea and vomitin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3DEE5" w14:textId="77777777" w:rsidR="00C6756E" w:rsidRDefault="00000000">
            <w:r>
              <w:t>Domperidone</w:t>
            </w:r>
          </w:p>
        </w:tc>
      </w:tr>
      <w:tr w:rsidR="00C6756E" w14:paraId="1C70173D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C2BAF" w14:textId="77777777" w:rsidR="00C6756E" w:rsidRDefault="00000000">
            <w:r>
              <w:t>1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4C633" w14:textId="77777777" w:rsidR="00C6756E" w:rsidRDefault="00000000">
            <w:r>
              <w:t>Non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43C0B" w14:textId="77777777" w:rsidR="00C6756E" w:rsidRDefault="00000000">
            <w:r>
              <w:t>/</w:t>
            </w:r>
          </w:p>
        </w:tc>
      </w:tr>
      <w:tr w:rsidR="00C6756E" w14:paraId="4F36BD86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83D34" w14:textId="77777777" w:rsidR="00C6756E" w:rsidRDefault="00000000">
            <w:r>
              <w:t>1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0B6A6" w14:textId="77777777" w:rsidR="00C6756E" w:rsidRDefault="00000000">
            <w:r>
              <w:t>Bile reflux gastritis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BF871" w14:textId="77777777" w:rsidR="00C6756E" w:rsidRDefault="00000000">
            <w:proofErr w:type="spellStart"/>
            <w:r>
              <w:t>Ursodeoxycholic</w:t>
            </w:r>
            <w:proofErr w:type="spellEnd"/>
            <w:r>
              <w:t xml:space="preserve"> acid</w:t>
            </w:r>
          </w:p>
        </w:tc>
      </w:tr>
      <w:tr w:rsidR="00C6756E" w14:paraId="1690A5C1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1998C" w14:textId="77777777" w:rsidR="00C6756E" w:rsidRDefault="00000000">
            <w:r>
              <w:t>1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C377E" w14:textId="77777777" w:rsidR="00C6756E" w:rsidRDefault="00000000">
            <w:r>
              <w:t>Occasional dysphagi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9E05A" w14:textId="77777777" w:rsidR="00C6756E" w:rsidRDefault="00000000">
            <w:r>
              <w:t>/</w:t>
            </w:r>
          </w:p>
        </w:tc>
      </w:tr>
      <w:tr w:rsidR="00C6756E" w14:paraId="66CE00E3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39469" w14:textId="77777777" w:rsidR="00C6756E" w:rsidRDefault="00000000">
            <w:r>
              <w:t>1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15BEF" w14:textId="77777777" w:rsidR="00C6756E" w:rsidRDefault="00000000">
            <w:r>
              <w:t>Non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0A6DB" w14:textId="77777777" w:rsidR="00C6756E" w:rsidRDefault="00000000">
            <w:r>
              <w:t>/</w:t>
            </w:r>
          </w:p>
        </w:tc>
      </w:tr>
      <w:tr w:rsidR="00C6756E" w14:paraId="746915DE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502CC" w14:textId="77777777" w:rsidR="00C6756E" w:rsidRDefault="00000000">
            <w:r>
              <w:t>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90907" w14:textId="77777777" w:rsidR="00C6756E" w:rsidRDefault="00000000">
            <w:r>
              <w:t>Non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C1EDE" w14:textId="77777777" w:rsidR="00C6756E" w:rsidRDefault="00000000">
            <w:r>
              <w:t>/</w:t>
            </w:r>
          </w:p>
        </w:tc>
      </w:tr>
      <w:tr w:rsidR="00C6756E" w14:paraId="4F522515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8E313" w14:textId="77777777" w:rsidR="00C6756E" w:rsidRDefault="00000000">
            <w:r>
              <w:t>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C52CC" w14:textId="77777777" w:rsidR="00C6756E" w:rsidRDefault="00000000">
            <w:r>
              <w:t>Diarrhe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168E7" w14:textId="77777777" w:rsidR="00C6756E" w:rsidRDefault="00000000">
            <w:r>
              <w:t>/</w:t>
            </w:r>
          </w:p>
        </w:tc>
      </w:tr>
      <w:tr w:rsidR="00C6756E" w14:paraId="4BB5EAB8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57531" w14:textId="77777777" w:rsidR="00C6756E" w:rsidRDefault="00000000">
            <w:r>
              <w:t>1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D951E" w14:textId="77777777" w:rsidR="00C6756E" w:rsidRDefault="00000000">
            <w:r>
              <w:t>Reflux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E8235" w14:textId="77777777" w:rsidR="00C6756E" w:rsidRDefault="00000000">
            <w:r>
              <w:t>Rabeprazole</w:t>
            </w:r>
          </w:p>
        </w:tc>
      </w:tr>
      <w:tr w:rsidR="00C6756E" w14:paraId="7DD2FD67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A68EA" w14:textId="77777777" w:rsidR="00C6756E" w:rsidRDefault="00000000">
            <w:r>
              <w:t>1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7AB34" w14:textId="77777777" w:rsidR="00C6756E" w:rsidRDefault="00000000">
            <w:r>
              <w:t>Nausea, vomiting, and reduced exhaust defecation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FCDB2" w14:textId="77777777" w:rsidR="00C6756E" w:rsidRDefault="00000000">
            <w:proofErr w:type="spellStart"/>
            <w:r>
              <w:t>Linaclotide+parenteral</w:t>
            </w:r>
            <w:proofErr w:type="spellEnd"/>
            <w:r>
              <w:t xml:space="preserve"> nutrition</w:t>
            </w:r>
          </w:p>
        </w:tc>
      </w:tr>
      <w:tr w:rsidR="00C6756E" w14:paraId="29F9139D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04D29" w14:textId="77777777" w:rsidR="00C6756E" w:rsidRDefault="00000000">
            <w:r>
              <w:t>1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CD15E" w14:textId="77777777" w:rsidR="00C6756E" w:rsidRDefault="00000000">
            <w:r>
              <w:t>Nausea and belchin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8FB2E" w14:textId="77777777" w:rsidR="00C6756E" w:rsidRDefault="00000000">
            <w:r>
              <w:t>/</w:t>
            </w:r>
          </w:p>
        </w:tc>
      </w:tr>
      <w:tr w:rsidR="00C6756E" w14:paraId="636D5942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24A32" w14:textId="77777777" w:rsidR="00C6756E" w:rsidRDefault="00000000">
            <w:r>
              <w:t>1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54A09" w14:textId="77777777" w:rsidR="00C6756E" w:rsidRDefault="00000000">
            <w:r>
              <w:t>Nausea and belchin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62E5D" w14:textId="77777777" w:rsidR="00C6756E" w:rsidRDefault="00000000">
            <w:r>
              <w:t>/</w:t>
            </w:r>
          </w:p>
        </w:tc>
      </w:tr>
      <w:tr w:rsidR="00C6756E" w14:paraId="5D670344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63102" w14:textId="77777777" w:rsidR="00C6756E" w:rsidRDefault="00000000">
            <w:r>
              <w:t>2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3197C" w14:textId="77777777" w:rsidR="00C6756E" w:rsidRDefault="00000000">
            <w:r>
              <w:t>Reflux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551FB" w14:textId="77777777" w:rsidR="00C6756E" w:rsidRDefault="00000000">
            <w:r>
              <w:t>Rabeprazole</w:t>
            </w:r>
          </w:p>
        </w:tc>
      </w:tr>
      <w:tr w:rsidR="00C6756E" w14:paraId="26D1B278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535EC" w14:textId="77777777" w:rsidR="00C6756E" w:rsidRDefault="00000000">
            <w:r>
              <w:t>2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27FFF" w14:textId="77777777" w:rsidR="00C6756E" w:rsidRDefault="00000000">
            <w:r>
              <w:t>Reflux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50446" w14:textId="77777777" w:rsidR="00C6756E" w:rsidRDefault="00000000">
            <w:r>
              <w:t>/</w:t>
            </w:r>
          </w:p>
        </w:tc>
      </w:tr>
      <w:tr w:rsidR="00C6756E" w14:paraId="65CE3514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87E0C" w14:textId="77777777" w:rsidR="00C6756E" w:rsidRDefault="00000000">
            <w:r>
              <w:t>2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86964" w14:textId="77777777" w:rsidR="00C6756E" w:rsidRDefault="00000000">
            <w:r>
              <w:t>Nausea and vomitin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FE704" w14:textId="77777777" w:rsidR="00C6756E" w:rsidRDefault="00000000">
            <w:r>
              <w:t>/</w:t>
            </w:r>
          </w:p>
        </w:tc>
      </w:tr>
      <w:tr w:rsidR="00C6756E" w14:paraId="7F10C1FA" w14:textId="77777777">
        <w:trPr>
          <w:trHeight w:val="90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73C0C" w14:textId="77777777" w:rsidR="00C6756E" w:rsidRDefault="00000000">
            <w:r>
              <w:t>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774E6" w14:textId="77777777" w:rsidR="00C6756E" w:rsidRDefault="00000000">
            <w:r>
              <w:t>Belchin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C5B8B" w14:textId="77777777" w:rsidR="00C6756E" w:rsidRDefault="00000000">
            <w:r>
              <w:t>/</w:t>
            </w:r>
          </w:p>
        </w:tc>
      </w:tr>
    </w:tbl>
    <w:p w14:paraId="40EE95E5" w14:textId="77777777" w:rsidR="00C6756E" w:rsidRDefault="00C6756E"/>
    <w:sectPr w:rsidR="00C67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wZTZhZDUwYzZiZGVhMjMxNDRmOGM4NDg2NzhmNGQifQ=="/>
  </w:docVars>
  <w:rsids>
    <w:rsidRoot w:val="00C6756E"/>
    <w:rsid w:val="00153521"/>
    <w:rsid w:val="00C6756E"/>
    <w:rsid w:val="20DC2F6A"/>
    <w:rsid w:val="2E967867"/>
    <w:rsid w:val="33245BEC"/>
    <w:rsid w:val="636A446D"/>
    <w:rsid w:val="67FF5253"/>
    <w:rsid w:val="69124D29"/>
    <w:rsid w:val="71F97576"/>
    <w:rsid w:val="770844E6"/>
    <w:rsid w:val="775E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A1E99D2"/>
  <w15:docId w15:val="{1548A95E-8E98-4D18-A97D-E0CC52D1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-bei</dc:creator>
  <cp:lastModifiedBy>Elsa Carron</cp:lastModifiedBy>
  <cp:revision>2</cp:revision>
  <dcterms:created xsi:type="dcterms:W3CDTF">2023-02-20T12:24:00Z</dcterms:created>
  <dcterms:modified xsi:type="dcterms:W3CDTF">2023-05-0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CF445A3428A4265AF572DE3406D16E3</vt:lpwstr>
  </property>
</Properties>
</file>